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4F95B" w14:textId="544DBA60" w:rsidR="00462B21" w:rsidRDefault="00B4059E">
      <w:pPr>
        <w:widowControl/>
        <w:jc w:val="left"/>
        <w:textAlignment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B4059E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Multimedia Appendix 3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. 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tatistical results of the longitudinal mediating effect of sleep disturbance in the bidirectional relationship between depressive symptoms and IADLs disability using a modified CESD Score (excluding Item 7).</w:t>
      </w:r>
    </w:p>
    <w:tbl>
      <w:tblPr>
        <w:tblW w:w="15102" w:type="dxa"/>
        <w:jc w:val="center"/>
        <w:tblLook w:val="04A0" w:firstRow="1" w:lastRow="0" w:firstColumn="1" w:lastColumn="0" w:noHBand="0" w:noVBand="1"/>
      </w:tblPr>
      <w:tblGrid>
        <w:gridCol w:w="6820"/>
        <w:gridCol w:w="693"/>
        <w:gridCol w:w="693"/>
        <w:gridCol w:w="855"/>
        <w:gridCol w:w="674"/>
        <w:gridCol w:w="674"/>
        <w:gridCol w:w="832"/>
        <w:gridCol w:w="683"/>
        <w:gridCol w:w="682"/>
        <w:gridCol w:w="885"/>
        <w:gridCol w:w="1612"/>
      </w:tblGrid>
      <w:tr w:rsidR="00462B21" w14:paraId="51431B36" w14:textId="77777777">
        <w:trPr>
          <w:trHeight w:val="360"/>
          <w:jc w:val="center"/>
        </w:trPr>
        <w:tc>
          <w:tcPr>
            <w:tcW w:w="6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1F456D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5627F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effect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E31228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rect effect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7CCD1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direct effect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972986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ffect siz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462B21" w14:paraId="5FC8017E" w14:textId="77777777">
        <w:trPr>
          <w:trHeight w:val="360"/>
          <w:jc w:val="center"/>
        </w:trPr>
        <w:tc>
          <w:tcPr>
            <w:tcW w:w="6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34C69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A674A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4B1A65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7DD89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932BA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5591C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C7D7B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B12F08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1B3E1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CA986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61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D903C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B21" w14:paraId="2D361FF7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37C017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32D7A4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A2223F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CD055C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4DDAFC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DE39F0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59D187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240F19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43A554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48CFB9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EAF711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B21" w14:paraId="54BAF10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8FE47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s disability to T2 sleep disturbance to T3 depressiv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C55D0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25E9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61E88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A2DA5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45826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7FEE0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7A95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861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463D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DB3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97</w:t>
            </w:r>
          </w:p>
        </w:tc>
      </w:tr>
      <w:tr w:rsidR="00462B21" w14:paraId="4F1A7A6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65086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depressive symptoms to T2 sleep disturbance to T3 IADLs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25F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987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45839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69EE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609BB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2671B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F0D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5B329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5768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4353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B21" w14:paraId="32F6292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4D182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B19D2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7078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09B5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1231D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DE800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AE129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804F6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F2B54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8B5B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60E84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B21" w14:paraId="775AB1D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F2C58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s disability to T2 sleep disturbance to T3 depressiv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B6F6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45E76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9176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E9381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ADB2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32728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82BD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FB22B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53955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575B6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47</w:t>
            </w:r>
          </w:p>
        </w:tc>
      </w:tr>
      <w:tr w:rsidR="00462B21" w14:paraId="2320C52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B89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depressive symptoms to T2 sleep disturbance to T3 IADLs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D401B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805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5B06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F89E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39CC2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A8F6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E74C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00B0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529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C14F0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B21" w14:paraId="2E9E6FC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44B0B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8AF34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9F464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97844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4F1EA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7C9F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33AB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8D5D7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8D98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375A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D08B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B21" w14:paraId="6D338D5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FE2F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s disability to T2 sleep disturbance to T3 depressiv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C9AC2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27F8F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17F9D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0075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0E2F7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1FC3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D2E7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62E70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D895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829C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59</w:t>
            </w:r>
          </w:p>
        </w:tc>
      </w:tr>
      <w:tr w:rsidR="00462B21" w14:paraId="40B1843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C6F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depressive symptoms to T2 sleep disturbance to T3 IADLs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E5E40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303B2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F399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31E13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130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E8D93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0240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A9F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7FE6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9FEF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B21" w14:paraId="4206540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3236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C071F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C4905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CCEFC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538EE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DFD3F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7108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0E0B0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2BE42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A115D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D730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B21" w14:paraId="051957F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CB6D0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s disability to T2 sleep disturbance to T3 depressiv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EFBD5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D7592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B9C3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CB509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080C0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0E49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94652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AC8A2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5D904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F187C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78</w:t>
            </w:r>
          </w:p>
        </w:tc>
      </w:tr>
      <w:tr w:rsidR="00462B21" w14:paraId="143163B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0E33A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depressive symptoms to T2 sleep disturbance to T3 IADLs dis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41F495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2DCCD8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8B09C1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0854E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9FBD8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8F4605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D53E62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A29B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74BE1A" w14:textId="77777777" w:rsidR="00462B2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D91C0" w14:textId="77777777" w:rsidR="00462B21" w:rsidRDefault="00462B2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162212F" w14:textId="77777777" w:rsidR="00462B21" w:rsidRDefault="00000000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β, standardized coefficient;</w:t>
      </w:r>
      <w:r>
        <w:rPr>
          <w:rFonts w:ascii="Times New Roman" w:hAnsi="Times New Roman" w:cs="Times New Roman" w:hint="eastAsia"/>
          <w:sz w:val="20"/>
          <w:szCs w:val="20"/>
        </w:rPr>
        <w:t xml:space="preserve"> S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tandard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rror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0CB6EA5E" w14:textId="77777777" w:rsidR="00462B21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Effec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ize is the proportion mediated, which is calculated by dividing the indirect effect by the total effect.</w:t>
      </w:r>
    </w:p>
    <w:p w14:paraId="07A24FAF" w14:textId="77777777" w:rsidR="00462B21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>a: unconstrained model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4E05725E" w14:textId="77777777" w:rsidR="00462B21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>b: constrained cross-lagged paths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20B3BDE" w14:textId="77777777" w:rsidR="00462B21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>c: constrained autoregressive paths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6E23DCE7" w14:textId="77777777" w:rsidR="00462B21" w:rsidRDefault="00000000"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</w:t>
      </w:r>
      <w:proofErr w:type="gramStart"/>
      <w:r>
        <w:rPr>
          <w:rFonts w:ascii="Times New Roman" w:hAnsi="Times New Roman" w:cs="Times New Roman"/>
          <w:szCs w:val="21"/>
        </w:rPr>
        <w:t>d:constrained</w:t>
      </w:r>
      <w:proofErr w:type="gramEnd"/>
      <w:r>
        <w:rPr>
          <w:rFonts w:ascii="Times New Roman" w:hAnsi="Times New Roman" w:cs="Times New Roman"/>
          <w:szCs w:val="21"/>
        </w:rPr>
        <w:t xml:space="preserve"> all paths</w:t>
      </w:r>
      <w:r>
        <w:rPr>
          <w:rFonts w:ascii="Times New Roman" w:hAnsi="Times New Roman" w:cs="Times New Roman" w:hint="eastAsia"/>
          <w:szCs w:val="21"/>
        </w:rPr>
        <w:t>.</w:t>
      </w:r>
    </w:p>
    <w:p w14:paraId="76B03E94" w14:textId="77777777" w:rsidR="00462B21" w:rsidRDefault="00462B21">
      <w:pPr>
        <w:widowControl/>
        <w:jc w:val="left"/>
        <w:textAlignment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sectPr w:rsidR="00462B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0506113"/>
    <w:rsid w:val="00102C28"/>
    <w:rsid w:val="00462B21"/>
    <w:rsid w:val="00B4059E"/>
    <w:rsid w:val="00D13023"/>
    <w:rsid w:val="2050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2491108-B4A9-1B43-8979-6C2D368D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</dc:creator>
  <cp:lastModifiedBy>Janel Pangilinan (JMIR)</cp:lastModifiedBy>
  <cp:revision>3</cp:revision>
  <dcterms:created xsi:type="dcterms:W3CDTF">2025-10-22T19:57:00Z</dcterms:created>
  <dcterms:modified xsi:type="dcterms:W3CDTF">2025-10-22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F78BDF6D39745B4ACAE54552200CD50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